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26FE" w:rsidRPr="007B179A" w:rsidRDefault="006426FE" w:rsidP="006426F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margin" w:tblpY="43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2955"/>
        <w:gridCol w:w="2070"/>
        <w:gridCol w:w="2070"/>
      </w:tblGrid>
      <w:tr w:rsidR="006426FE" w:rsidTr="007B4A3A"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:rsidR="006426FE" w:rsidRDefault="006426FE" w:rsidP="007B4A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955" w:type="dxa"/>
            <w:tcBorders>
              <w:top w:val="single" w:sz="4" w:space="0" w:color="auto"/>
              <w:bottom w:val="single" w:sz="4" w:space="0" w:color="auto"/>
            </w:tcBorders>
          </w:tcPr>
          <w:p w:rsidR="006426FE" w:rsidRDefault="006426FE" w:rsidP="007B4A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NA concentratio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µl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6426FE" w:rsidRDefault="006426FE" w:rsidP="007B4A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60/28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6426FE" w:rsidRDefault="006426FE" w:rsidP="007B4A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60/A230</w:t>
            </w:r>
          </w:p>
        </w:tc>
      </w:tr>
      <w:tr w:rsidR="006426FE" w:rsidTr="007B4A3A">
        <w:tc>
          <w:tcPr>
            <w:tcW w:w="1203" w:type="dxa"/>
            <w:tcBorders>
              <w:top w:val="single" w:sz="4" w:space="0" w:color="auto"/>
            </w:tcBorders>
          </w:tcPr>
          <w:p w:rsidR="006426FE" w:rsidRDefault="006426FE" w:rsidP="007B4A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955" w:type="dxa"/>
            <w:tcBorders>
              <w:top w:val="single" w:sz="4" w:space="0" w:color="auto"/>
            </w:tcBorders>
          </w:tcPr>
          <w:p w:rsidR="006426FE" w:rsidRDefault="006426FE" w:rsidP="007B4A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0.2</w:t>
            </w:r>
            <w:r w:rsidRPr="008909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10.20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6426FE" w:rsidRDefault="006426FE" w:rsidP="007B4A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  <w:r w:rsidRPr="008909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±</w:t>
            </w:r>
            <w:r w:rsidRPr="0089091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20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6426FE" w:rsidRDefault="006426FE" w:rsidP="007B4A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  <w:r w:rsidRPr="008909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0.14</w:t>
            </w:r>
          </w:p>
        </w:tc>
      </w:tr>
      <w:tr w:rsidR="006426FE" w:rsidTr="007B4A3A">
        <w:tc>
          <w:tcPr>
            <w:tcW w:w="1203" w:type="dxa"/>
          </w:tcPr>
          <w:p w:rsidR="006426FE" w:rsidRDefault="006426FE" w:rsidP="007B4A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955" w:type="dxa"/>
          </w:tcPr>
          <w:p w:rsidR="006426FE" w:rsidRDefault="006426FE" w:rsidP="007B4A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0.8</w:t>
            </w:r>
            <w:r w:rsidRPr="008909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10.80</w:t>
            </w:r>
          </w:p>
        </w:tc>
        <w:tc>
          <w:tcPr>
            <w:tcW w:w="2070" w:type="dxa"/>
          </w:tcPr>
          <w:p w:rsidR="006426FE" w:rsidRDefault="006426FE" w:rsidP="007B4A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  <w:r w:rsidRPr="008909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0.15</w:t>
            </w:r>
          </w:p>
        </w:tc>
        <w:tc>
          <w:tcPr>
            <w:tcW w:w="2070" w:type="dxa"/>
          </w:tcPr>
          <w:p w:rsidR="006426FE" w:rsidRDefault="006426FE" w:rsidP="007B4A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  <w:r w:rsidRPr="008909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0.10</w:t>
            </w:r>
          </w:p>
        </w:tc>
      </w:tr>
      <w:tr w:rsidR="006426FE" w:rsidTr="007B4A3A">
        <w:tc>
          <w:tcPr>
            <w:tcW w:w="1203" w:type="dxa"/>
          </w:tcPr>
          <w:p w:rsidR="006426FE" w:rsidRDefault="006426FE" w:rsidP="007B4A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955" w:type="dxa"/>
          </w:tcPr>
          <w:p w:rsidR="006426FE" w:rsidRDefault="006426FE" w:rsidP="007B4A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0.3</w:t>
            </w:r>
            <w:r w:rsidRPr="008909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10.26</w:t>
            </w:r>
          </w:p>
        </w:tc>
        <w:tc>
          <w:tcPr>
            <w:tcW w:w="2070" w:type="dxa"/>
          </w:tcPr>
          <w:p w:rsidR="006426FE" w:rsidRDefault="006426FE" w:rsidP="007B4A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  <w:r w:rsidRPr="008909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0.18</w:t>
            </w:r>
          </w:p>
        </w:tc>
        <w:tc>
          <w:tcPr>
            <w:tcW w:w="2070" w:type="dxa"/>
          </w:tcPr>
          <w:p w:rsidR="006426FE" w:rsidRDefault="006426FE" w:rsidP="007B4A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  <w:r w:rsidRPr="008909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0.17</w:t>
            </w:r>
          </w:p>
        </w:tc>
      </w:tr>
      <w:tr w:rsidR="006426FE" w:rsidTr="007B4A3A">
        <w:tc>
          <w:tcPr>
            <w:tcW w:w="1203" w:type="dxa"/>
          </w:tcPr>
          <w:p w:rsidR="006426FE" w:rsidRDefault="006426FE" w:rsidP="007B4A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955" w:type="dxa"/>
          </w:tcPr>
          <w:p w:rsidR="006426FE" w:rsidRDefault="006426FE" w:rsidP="007B4A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0.5</w:t>
            </w:r>
            <w:r w:rsidRPr="008909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8.27</w:t>
            </w:r>
          </w:p>
        </w:tc>
        <w:tc>
          <w:tcPr>
            <w:tcW w:w="2070" w:type="dxa"/>
          </w:tcPr>
          <w:p w:rsidR="006426FE" w:rsidRDefault="006426FE" w:rsidP="007B4A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  <w:r w:rsidRPr="008909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0.10</w:t>
            </w:r>
          </w:p>
        </w:tc>
        <w:tc>
          <w:tcPr>
            <w:tcW w:w="2070" w:type="dxa"/>
          </w:tcPr>
          <w:p w:rsidR="006426FE" w:rsidRDefault="006426FE" w:rsidP="007B4A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r w:rsidRPr="008909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0.2</w:t>
            </w:r>
          </w:p>
        </w:tc>
      </w:tr>
      <w:tr w:rsidR="006426FE" w:rsidTr="007B4A3A">
        <w:tc>
          <w:tcPr>
            <w:tcW w:w="1203" w:type="dxa"/>
          </w:tcPr>
          <w:p w:rsidR="006426FE" w:rsidRDefault="006426FE" w:rsidP="007B4A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955" w:type="dxa"/>
          </w:tcPr>
          <w:p w:rsidR="006426FE" w:rsidRDefault="006426FE" w:rsidP="007B4A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5.4</w:t>
            </w:r>
            <w:r w:rsidRPr="008909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10.26</w:t>
            </w:r>
          </w:p>
        </w:tc>
        <w:tc>
          <w:tcPr>
            <w:tcW w:w="2070" w:type="dxa"/>
          </w:tcPr>
          <w:p w:rsidR="006426FE" w:rsidRDefault="006426FE" w:rsidP="007B4A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  <w:r w:rsidRPr="008909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0.10</w:t>
            </w:r>
          </w:p>
        </w:tc>
        <w:tc>
          <w:tcPr>
            <w:tcW w:w="2070" w:type="dxa"/>
          </w:tcPr>
          <w:p w:rsidR="006426FE" w:rsidRDefault="006426FE" w:rsidP="007B4A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  <w:r w:rsidRPr="008909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0.16</w:t>
            </w:r>
          </w:p>
        </w:tc>
      </w:tr>
    </w:tbl>
    <w:p w:rsidR="006426FE" w:rsidRDefault="006426FE" w:rsidP="006426FE">
      <w:pPr>
        <w:spacing w:line="480" w:lineRule="auto"/>
        <w:jc w:val="both"/>
        <w:rPr>
          <w:rFonts w:ascii="Times New Roman" w:eastAsia="Calibri" w:hAnsi="Times New Roman" w:cs="Times New Roman"/>
          <w:b/>
          <w:noProof/>
          <w:sz w:val="24"/>
        </w:rPr>
      </w:pPr>
    </w:p>
    <w:p w:rsidR="006426FE" w:rsidRDefault="006426FE" w:rsidP="006426FE">
      <w:pPr>
        <w:spacing w:line="480" w:lineRule="auto"/>
        <w:jc w:val="both"/>
        <w:rPr>
          <w:rFonts w:ascii="Times New Roman" w:eastAsia="Calibri" w:hAnsi="Times New Roman" w:cs="Times New Roman"/>
          <w:b/>
          <w:noProof/>
          <w:sz w:val="24"/>
        </w:rPr>
      </w:pPr>
    </w:p>
    <w:p w:rsidR="006426FE" w:rsidRDefault="006426FE" w:rsidP="006426FE">
      <w:pPr>
        <w:spacing w:line="480" w:lineRule="auto"/>
        <w:jc w:val="both"/>
        <w:rPr>
          <w:rFonts w:ascii="Times New Roman" w:eastAsia="Calibri" w:hAnsi="Times New Roman" w:cs="Times New Roman"/>
          <w:b/>
          <w:noProof/>
          <w:sz w:val="24"/>
        </w:rPr>
      </w:pPr>
    </w:p>
    <w:p w:rsidR="006426FE" w:rsidRPr="00C15DC5" w:rsidRDefault="006426FE" w:rsidP="006426FE">
      <w:pPr>
        <w:jc w:val="both"/>
        <w:rPr>
          <w:rFonts w:ascii="Times New Roman" w:eastAsia="Calibri" w:hAnsi="Times New Roman" w:cs="Times New Roman"/>
          <w:b/>
          <w:sz w:val="24"/>
        </w:rPr>
      </w:pPr>
      <w:r>
        <w:rPr>
          <w:rFonts w:ascii="Times New Roman" w:eastAsia="Calibri" w:hAnsi="Times New Roman" w:cs="Times New Roman"/>
          <w:b/>
          <w:sz w:val="24"/>
        </w:rPr>
        <w:t>Supplementary Table 1</w:t>
      </w:r>
    </w:p>
    <w:p w:rsidR="006426FE" w:rsidRDefault="006426FE" w:rsidP="006426FE"/>
    <w:p w:rsidR="006426FE" w:rsidRDefault="006426FE"/>
    <w:sectPr w:rsidR="006426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544"/>
    <w:rsid w:val="00074665"/>
    <w:rsid w:val="00631544"/>
    <w:rsid w:val="006426FE"/>
    <w:rsid w:val="007B179A"/>
    <w:rsid w:val="00872685"/>
    <w:rsid w:val="00DA5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6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6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6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6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6-06-25T11:00:00Z</dcterms:created>
  <dcterms:modified xsi:type="dcterms:W3CDTF">2026-07-14T00:53:00Z</dcterms:modified>
</cp:coreProperties>
</file>